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2A1E38" w14:textId="77777777" w:rsidR="003C0B02" w:rsidRDefault="003C0B02">
      <w:pPr>
        <w:rPr>
          <w:lang w:val="en-US"/>
        </w:rPr>
      </w:pPr>
    </w:p>
    <w:p w14:paraId="69909A9B" w14:textId="2904D93D" w:rsidR="004229D8" w:rsidRPr="002D4A58" w:rsidRDefault="004229D8" w:rsidP="004229D8">
      <w:pPr>
        <w:jc w:val="both"/>
        <w:rPr>
          <w:rFonts w:asciiTheme="minorBidi" w:hAnsiTheme="minorBidi"/>
          <w:b/>
          <w:bCs/>
          <w:color w:val="000000" w:themeColor="text1"/>
          <w:sz w:val="22"/>
          <w:szCs w:val="22"/>
          <w:lang w:val="en-US"/>
        </w:rPr>
      </w:pPr>
      <w:r w:rsidRPr="002D4A58">
        <w:rPr>
          <w:rFonts w:asciiTheme="minorBidi" w:hAnsiTheme="minorBidi"/>
          <w:b/>
          <w:bCs/>
          <w:color w:val="000000" w:themeColor="text1"/>
          <w:sz w:val="22"/>
          <w:szCs w:val="22"/>
          <w:lang w:val="en-US"/>
        </w:rPr>
        <w:t xml:space="preserve">This table shows the mortality rate of adult </w:t>
      </w:r>
      <w:r w:rsidRPr="002D4A58">
        <w:rPr>
          <w:rFonts w:asciiTheme="minorBidi" w:hAnsiTheme="minorBidi"/>
          <w:b/>
          <w:bCs/>
          <w:i/>
          <w:iCs/>
          <w:color w:val="000000" w:themeColor="text1"/>
          <w:sz w:val="22"/>
          <w:szCs w:val="22"/>
          <w:lang w:val="en-US"/>
        </w:rPr>
        <w:t>T. canis</w:t>
      </w:r>
      <w:r w:rsidRPr="002D4A58">
        <w:rPr>
          <w:rFonts w:asciiTheme="minorBidi" w:hAnsiTheme="minorBidi"/>
          <w:b/>
          <w:bCs/>
          <w:color w:val="000000" w:themeColor="text1"/>
          <w:sz w:val="22"/>
          <w:szCs w:val="22"/>
          <w:lang w:val="en-US"/>
        </w:rPr>
        <w:t xml:space="preserve"> cultivated in different concentrations (0.25, 0.5, 0.75, 1.25, and 1.5 mM\ml) of the ethanolic extract of during seven-time period intervals, compared with both the -</w:t>
      </w:r>
      <w:proofErr w:type="spellStart"/>
      <w:r w:rsidRPr="002D4A58">
        <w:rPr>
          <w:rFonts w:asciiTheme="minorBidi" w:hAnsiTheme="minorBidi"/>
          <w:b/>
          <w:bCs/>
          <w:color w:val="000000" w:themeColor="text1"/>
          <w:sz w:val="22"/>
          <w:szCs w:val="22"/>
          <w:lang w:val="en-US"/>
        </w:rPr>
        <w:t>ve</w:t>
      </w:r>
      <w:proofErr w:type="spellEnd"/>
      <w:r w:rsidRPr="002D4A58">
        <w:rPr>
          <w:rFonts w:asciiTheme="minorBidi" w:hAnsiTheme="minorBidi"/>
          <w:b/>
          <w:bCs/>
          <w:color w:val="000000" w:themeColor="text1"/>
          <w:sz w:val="22"/>
          <w:szCs w:val="22"/>
          <w:lang w:val="en-US"/>
        </w:rPr>
        <w:t xml:space="preserve"> control group (RPMI), the control group (ethanol and RPMI) and the +</w:t>
      </w:r>
      <w:proofErr w:type="spellStart"/>
      <w:r w:rsidRPr="002D4A58">
        <w:rPr>
          <w:rFonts w:asciiTheme="minorBidi" w:hAnsiTheme="minorBidi"/>
          <w:b/>
          <w:bCs/>
          <w:color w:val="000000" w:themeColor="text1"/>
          <w:sz w:val="22"/>
          <w:szCs w:val="22"/>
          <w:lang w:val="en-US"/>
        </w:rPr>
        <w:t>ve</w:t>
      </w:r>
      <w:proofErr w:type="spellEnd"/>
      <w:r w:rsidRPr="002D4A58">
        <w:rPr>
          <w:rFonts w:asciiTheme="minorBidi" w:hAnsiTheme="minorBidi"/>
          <w:b/>
          <w:bCs/>
          <w:color w:val="000000" w:themeColor="text1"/>
          <w:sz w:val="22"/>
          <w:szCs w:val="22"/>
          <w:lang w:val="en-US"/>
        </w:rPr>
        <w:t xml:space="preserve"> control group (albendazole).</w:t>
      </w:r>
    </w:p>
    <w:p w14:paraId="4F0701F4" w14:textId="77777777" w:rsidR="004229D8" w:rsidRDefault="004229D8">
      <w:pPr>
        <w:rPr>
          <w:lang w:val="en-US"/>
        </w:rPr>
      </w:pPr>
    </w:p>
    <w:tbl>
      <w:tblPr>
        <w:tblW w:w="9567" w:type="dxa"/>
        <w:tblLook w:val="04A0" w:firstRow="1" w:lastRow="0" w:firstColumn="1" w:lastColumn="0" w:noHBand="0" w:noVBand="1"/>
      </w:tblPr>
      <w:tblGrid>
        <w:gridCol w:w="857"/>
        <w:gridCol w:w="826"/>
        <w:gridCol w:w="1122"/>
        <w:gridCol w:w="916"/>
        <w:gridCol w:w="1116"/>
        <w:gridCol w:w="1116"/>
        <w:gridCol w:w="1116"/>
        <w:gridCol w:w="1016"/>
        <w:gridCol w:w="1016"/>
        <w:gridCol w:w="1016"/>
      </w:tblGrid>
      <w:tr w:rsidR="005818C1" w:rsidRPr="00BF2A74" w14:paraId="1FEA78D4" w14:textId="77777777" w:rsidTr="005818C1">
        <w:trPr>
          <w:trHeight w:val="521"/>
        </w:trPr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67064" w14:textId="4D69CE0F" w:rsidR="00BF2A74" w:rsidRPr="00BF2A74" w:rsidRDefault="00BF2A74" w:rsidP="00BF2A74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2A74"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Groups</w:t>
            </w:r>
          </w:p>
          <w:p w14:paraId="67D46ADC" w14:textId="77777777" w:rsidR="00BF2A74" w:rsidRPr="00BF2A74" w:rsidRDefault="00BF2A74" w:rsidP="004229D8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B1460DF" w14:textId="7D04DF3E" w:rsidR="00BF2A74" w:rsidRPr="00BF2A74" w:rsidRDefault="00BF2A74" w:rsidP="00BF2A74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2A74"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  <w:proofErr w:type="spellStart"/>
            <w:r w:rsidRPr="00BF2A74"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ve</w:t>
            </w:r>
            <w:proofErr w:type="spellEnd"/>
            <w:r w:rsidRPr="00BF2A74"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 xml:space="preserve"> control (RPMI)</w:t>
            </w:r>
          </w:p>
        </w:tc>
        <w:tc>
          <w:tcPr>
            <w:tcW w:w="112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7D53AE1" w14:textId="3502763D" w:rsidR="00BF2A74" w:rsidRPr="00BF2A74" w:rsidRDefault="00BF2A74" w:rsidP="00BF2A74">
            <w:pPr>
              <w:jc w:val="center"/>
              <w:rPr>
                <w:rFonts w:asciiTheme="minorBidi" w:eastAsia="Times New Roman" w:hAnsiTheme="minorBidi"/>
                <w:b/>
                <w:bCs/>
                <w:color w:val="00B05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2A74">
              <w:rPr>
                <w:rFonts w:asciiTheme="minorBidi" w:eastAsia="Times New Roman" w:hAnsiTheme="minorBidi"/>
                <w:b/>
                <w:bCs/>
                <w:color w:val="00B050"/>
                <w:kern w:val="0"/>
                <w:sz w:val="18"/>
                <w:szCs w:val="18"/>
                <w:lang w:eastAsia="en-GB"/>
                <w14:ligatures w14:val="none"/>
              </w:rPr>
              <w:t>+</w:t>
            </w:r>
            <w:proofErr w:type="spellStart"/>
            <w:r w:rsidRPr="00BF2A74">
              <w:rPr>
                <w:rFonts w:asciiTheme="minorBidi" w:eastAsia="Times New Roman" w:hAnsiTheme="minorBidi"/>
                <w:b/>
                <w:bCs/>
                <w:color w:val="00B050"/>
                <w:kern w:val="0"/>
                <w:sz w:val="18"/>
                <w:szCs w:val="18"/>
                <w:lang w:eastAsia="en-GB"/>
                <w14:ligatures w14:val="none"/>
              </w:rPr>
              <w:t>ve</w:t>
            </w:r>
            <w:proofErr w:type="spellEnd"/>
            <w:r w:rsidRPr="00BF2A74">
              <w:rPr>
                <w:rFonts w:asciiTheme="minorBidi" w:eastAsia="Times New Roman" w:hAnsiTheme="minorBidi"/>
                <w:b/>
                <w:bCs/>
                <w:color w:val="00B050"/>
                <w:kern w:val="0"/>
                <w:sz w:val="18"/>
                <w:szCs w:val="18"/>
                <w:lang w:eastAsia="en-GB"/>
                <w14:ligatures w14:val="none"/>
              </w:rPr>
              <w:t xml:space="preserve"> control (</w:t>
            </w:r>
            <w:r w:rsidR="005818C1">
              <w:rPr>
                <w:rFonts w:asciiTheme="minorBidi" w:eastAsia="Times New Roman" w:hAnsiTheme="minorBidi"/>
                <w:b/>
                <w:bCs/>
                <w:color w:val="00B050"/>
                <w:kern w:val="0"/>
                <w:sz w:val="18"/>
                <w:szCs w:val="18"/>
                <w:lang w:eastAsia="en-GB"/>
                <w14:ligatures w14:val="none"/>
              </w:rPr>
              <w:t>Alb.</w:t>
            </w:r>
            <w:r w:rsidRPr="00BF2A74">
              <w:rPr>
                <w:rFonts w:asciiTheme="minorBidi" w:eastAsia="Times New Roman" w:hAnsiTheme="minorBidi"/>
                <w:b/>
                <w:bCs/>
                <w:color w:val="00B050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A40AAD9" w14:textId="16518EBA" w:rsidR="00BF2A74" w:rsidRPr="00BF2A74" w:rsidRDefault="00BF2A74" w:rsidP="00BF2A74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2A74"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Control (ethanol and RPMI)</w:t>
            </w:r>
          </w:p>
        </w:tc>
        <w:tc>
          <w:tcPr>
            <w:tcW w:w="6006" w:type="dxa"/>
            <w:gridSpan w:val="6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64B116" w14:textId="24A1A6DC" w:rsidR="00BF2A74" w:rsidRPr="00BF2A74" w:rsidRDefault="00BF2A74" w:rsidP="00AF661C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2A74">
              <w:rPr>
                <w:rFonts w:asciiTheme="minorBidi" w:hAnsiTheme="minorBidi"/>
                <w:b/>
                <w:bCs/>
                <w:color w:val="000000" w:themeColor="text1"/>
                <w:sz w:val="18"/>
                <w:szCs w:val="18"/>
                <w:lang w:val="en-US"/>
              </w:rPr>
              <w:t>Quercetin concentrations</w:t>
            </w:r>
          </w:p>
        </w:tc>
      </w:tr>
      <w:tr w:rsidR="005818C1" w:rsidRPr="00BF2A74" w14:paraId="37DFFD7D" w14:textId="77777777" w:rsidTr="005818C1">
        <w:trPr>
          <w:trHeight w:val="192"/>
        </w:trPr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1CA0" w14:textId="0C261DC4" w:rsidR="00BF2A74" w:rsidRPr="00BF2A74" w:rsidRDefault="00BF2A74" w:rsidP="004229D8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2A74"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hours</w:t>
            </w:r>
          </w:p>
          <w:p w14:paraId="343DBD0A" w14:textId="77777777" w:rsidR="00BF2A74" w:rsidRPr="00BF2A74" w:rsidRDefault="00BF2A74" w:rsidP="00AF661C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046C" w14:textId="721A7B9B" w:rsidR="00BF2A74" w:rsidRPr="00BF2A74" w:rsidRDefault="00BF2A74" w:rsidP="00AF661C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2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6A45" w14:textId="1E181CEB" w:rsidR="00BF2A74" w:rsidRPr="00BF2A74" w:rsidRDefault="00BF2A74" w:rsidP="00AF661C">
            <w:pPr>
              <w:jc w:val="center"/>
              <w:rPr>
                <w:rFonts w:asciiTheme="minorBidi" w:eastAsia="Times New Roman" w:hAnsiTheme="minorBidi"/>
                <w:b/>
                <w:bCs/>
                <w:color w:val="00B05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940A" w14:textId="6A889F3B" w:rsidR="00BF2A74" w:rsidRPr="00BF2A74" w:rsidRDefault="00BF2A74" w:rsidP="00AF661C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48F53C" w14:textId="77777777" w:rsidR="00BF2A74" w:rsidRPr="00BF2A74" w:rsidRDefault="00BF2A74" w:rsidP="00AF661C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2A74"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2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F4E214" w14:textId="77777777" w:rsidR="00BF2A74" w:rsidRPr="00BF2A74" w:rsidRDefault="00BF2A74" w:rsidP="00AF661C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2A74"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91E6AB" w14:textId="77777777" w:rsidR="00BF2A74" w:rsidRPr="00BF2A74" w:rsidRDefault="00BF2A74" w:rsidP="00AF661C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2A74"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7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4AF9F3" w14:textId="77777777" w:rsidR="00BF2A74" w:rsidRPr="00BF2A74" w:rsidRDefault="00BF2A74" w:rsidP="00AF661C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2A74"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63B239" w14:textId="77777777" w:rsidR="00BF2A74" w:rsidRPr="00BF2A74" w:rsidRDefault="00BF2A74" w:rsidP="00AF661C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2A74"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.2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B91178" w14:textId="77777777" w:rsidR="00BF2A74" w:rsidRPr="00BF2A74" w:rsidRDefault="00BF2A74" w:rsidP="00AF661C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2A74"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.5</w:t>
            </w:r>
          </w:p>
        </w:tc>
      </w:tr>
      <w:tr w:rsidR="005818C1" w:rsidRPr="00BF2A74" w14:paraId="2CF10375" w14:textId="77777777" w:rsidTr="005818C1">
        <w:trPr>
          <w:trHeight w:val="521"/>
        </w:trPr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7689" w14:textId="2D5090F7" w:rsidR="004229D8" w:rsidRPr="00BF2A74" w:rsidRDefault="004229D8" w:rsidP="00AF661C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2A74"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h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1C3F" w14:textId="77777777" w:rsidR="004229D8" w:rsidRPr="00BF2A74" w:rsidRDefault="004229D8" w:rsidP="00AF661C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2A74"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5263" w14:textId="77777777" w:rsidR="004229D8" w:rsidRPr="00BF2A74" w:rsidRDefault="004229D8" w:rsidP="00AF661C">
            <w:pPr>
              <w:jc w:val="center"/>
              <w:rPr>
                <w:rFonts w:asciiTheme="minorBidi" w:eastAsia="Times New Roman" w:hAnsiTheme="minorBidi"/>
                <w:b/>
                <w:bCs/>
                <w:color w:val="00B05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2A74">
              <w:rPr>
                <w:rFonts w:asciiTheme="minorBidi" w:eastAsia="Times New Roman" w:hAnsiTheme="minorBidi"/>
                <w:b/>
                <w:bCs/>
                <w:color w:val="00B050"/>
                <w:kern w:val="0"/>
                <w:sz w:val="18"/>
                <w:szCs w:val="18"/>
                <w:lang w:eastAsia="en-GB"/>
                <w14:ligatures w14:val="none"/>
              </w:rPr>
              <w:t>33±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6DF8" w14:textId="77777777" w:rsidR="004229D8" w:rsidRPr="00BF2A74" w:rsidRDefault="004229D8" w:rsidP="00AF661C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2A74"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9C79F1" w14:textId="77777777" w:rsidR="004229D8" w:rsidRPr="00BF2A74" w:rsidRDefault="004229D8" w:rsidP="00AF661C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2A74"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FEEAE5" w14:textId="77777777" w:rsidR="004229D8" w:rsidRPr="00BF2A74" w:rsidRDefault="004229D8" w:rsidP="00AF661C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2A74"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0±1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860C96" w14:textId="77777777" w:rsidR="004229D8" w:rsidRPr="00BF2A74" w:rsidRDefault="004229D8" w:rsidP="00AF661C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2A74"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46.7±6.6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9DB594" w14:textId="77777777" w:rsidR="004229D8" w:rsidRPr="00BF2A74" w:rsidRDefault="004229D8" w:rsidP="00AF661C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2A74"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53.3±11.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4BB57F" w14:textId="77777777" w:rsidR="004229D8" w:rsidRPr="00BF2A74" w:rsidRDefault="004229D8" w:rsidP="00AF661C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2A74"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56.7±15.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7EB4F6" w14:textId="77777777" w:rsidR="004229D8" w:rsidRPr="00BF2A74" w:rsidRDefault="004229D8" w:rsidP="00AF661C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2A74"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66.7±15.3</w:t>
            </w:r>
          </w:p>
        </w:tc>
      </w:tr>
      <w:tr w:rsidR="005818C1" w:rsidRPr="00BF2A74" w14:paraId="5F6EBFA3" w14:textId="77777777" w:rsidTr="005818C1">
        <w:trPr>
          <w:trHeight w:val="521"/>
        </w:trPr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E5AEC" w14:textId="06D62661" w:rsidR="004229D8" w:rsidRPr="00BF2A74" w:rsidRDefault="004229D8" w:rsidP="00AF661C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2A74"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4h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2EB25" w14:textId="77777777" w:rsidR="004229D8" w:rsidRPr="00BF2A74" w:rsidRDefault="004229D8" w:rsidP="00AF661C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2A74"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DB5B" w14:textId="77777777" w:rsidR="004229D8" w:rsidRPr="00BF2A74" w:rsidRDefault="004229D8" w:rsidP="00AF661C">
            <w:pPr>
              <w:jc w:val="center"/>
              <w:rPr>
                <w:rFonts w:asciiTheme="minorBidi" w:eastAsia="Times New Roman" w:hAnsiTheme="minorBidi"/>
                <w:b/>
                <w:bCs/>
                <w:color w:val="00B05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2A74">
              <w:rPr>
                <w:rFonts w:asciiTheme="minorBidi" w:eastAsia="Times New Roman" w:hAnsiTheme="minorBidi"/>
                <w:b/>
                <w:bCs/>
                <w:color w:val="00B050"/>
                <w:kern w:val="0"/>
                <w:sz w:val="18"/>
                <w:szCs w:val="18"/>
                <w:lang w:eastAsia="en-GB"/>
                <w14:ligatures w14:val="none"/>
              </w:rPr>
              <w:t>45±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2800" w14:textId="77777777" w:rsidR="004229D8" w:rsidRPr="00BF2A74" w:rsidRDefault="004229D8" w:rsidP="00AF661C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2A74"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F237BA" w14:textId="77777777" w:rsidR="004229D8" w:rsidRPr="00BF2A74" w:rsidRDefault="004229D8" w:rsidP="00AF661C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2A74"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3.3±2.8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50CF75" w14:textId="77777777" w:rsidR="004229D8" w:rsidRPr="00BF2A74" w:rsidRDefault="004229D8" w:rsidP="00AF661C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2A74"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40±2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33A322" w14:textId="77777777" w:rsidR="004229D8" w:rsidRPr="00BF2A74" w:rsidRDefault="004229D8" w:rsidP="00AF661C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2A74"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60.3±11.2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060AEB" w14:textId="77777777" w:rsidR="004229D8" w:rsidRPr="00BF2A74" w:rsidRDefault="004229D8" w:rsidP="00AF661C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2A74"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75±1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DDC2B8" w14:textId="77777777" w:rsidR="004229D8" w:rsidRPr="00BF2A74" w:rsidRDefault="004229D8" w:rsidP="00AF661C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2A74"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83.3±5.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83F585" w14:textId="77777777" w:rsidR="004229D8" w:rsidRPr="00BF2A74" w:rsidRDefault="004229D8" w:rsidP="00AF661C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2A74"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86.7±11.5</w:t>
            </w:r>
          </w:p>
        </w:tc>
      </w:tr>
      <w:tr w:rsidR="005818C1" w:rsidRPr="00BF2A74" w14:paraId="52BE46D7" w14:textId="77777777" w:rsidTr="005818C1">
        <w:trPr>
          <w:trHeight w:val="521"/>
        </w:trPr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C5A1" w14:textId="608B1820" w:rsidR="004229D8" w:rsidRPr="00BF2A74" w:rsidRDefault="004229D8" w:rsidP="00AF661C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2A74"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6h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7D2B" w14:textId="77777777" w:rsidR="004229D8" w:rsidRPr="00BF2A74" w:rsidRDefault="004229D8" w:rsidP="00AF661C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2A74"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9FA1" w14:textId="77777777" w:rsidR="004229D8" w:rsidRPr="00BF2A74" w:rsidRDefault="004229D8" w:rsidP="00AF661C">
            <w:pPr>
              <w:jc w:val="center"/>
              <w:rPr>
                <w:rFonts w:asciiTheme="minorBidi" w:eastAsia="Times New Roman" w:hAnsiTheme="minorBidi"/>
                <w:b/>
                <w:bCs/>
                <w:color w:val="00B05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2A74">
              <w:rPr>
                <w:rFonts w:asciiTheme="minorBidi" w:eastAsia="Times New Roman" w:hAnsiTheme="minorBidi"/>
                <w:b/>
                <w:bCs/>
                <w:color w:val="00B050"/>
                <w:kern w:val="0"/>
                <w:sz w:val="18"/>
                <w:szCs w:val="18"/>
                <w:lang w:eastAsia="en-GB"/>
                <w14:ligatures w14:val="none"/>
              </w:rPr>
              <w:t>67±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C87E" w14:textId="77777777" w:rsidR="004229D8" w:rsidRPr="00BF2A74" w:rsidRDefault="004229D8" w:rsidP="00AF661C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2A74"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1A5DEC" w14:textId="77777777" w:rsidR="004229D8" w:rsidRPr="00BF2A74" w:rsidRDefault="004229D8" w:rsidP="00AF661C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2A74"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6.7±7.6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91D989" w14:textId="77777777" w:rsidR="004229D8" w:rsidRPr="00BF2A74" w:rsidRDefault="004229D8" w:rsidP="00AF661C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2A74"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60.7±1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533C75" w14:textId="77777777" w:rsidR="004229D8" w:rsidRPr="00BF2A74" w:rsidRDefault="004229D8" w:rsidP="00AF661C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2A74"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80±2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430642" w14:textId="77777777" w:rsidR="004229D8" w:rsidRPr="00BF2A74" w:rsidRDefault="004229D8" w:rsidP="00AF661C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2A74"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93.3±5.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53DCD5" w14:textId="77777777" w:rsidR="004229D8" w:rsidRPr="00BF2A74" w:rsidRDefault="004229D8" w:rsidP="00AF661C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2A74"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00±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4B9C77" w14:textId="77777777" w:rsidR="004229D8" w:rsidRPr="00BF2A74" w:rsidRDefault="004229D8" w:rsidP="00AF661C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2A74"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00±0</w:t>
            </w:r>
          </w:p>
        </w:tc>
      </w:tr>
      <w:tr w:rsidR="005818C1" w:rsidRPr="00BF2A74" w14:paraId="3CE3EF4B" w14:textId="77777777" w:rsidTr="005818C1">
        <w:trPr>
          <w:trHeight w:val="521"/>
        </w:trPr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07620" w14:textId="53296901" w:rsidR="004229D8" w:rsidRPr="00BF2A74" w:rsidRDefault="004229D8" w:rsidP="00AF661C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2A74"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8h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0A987" w14:textId="77777777" w:rsidR="004229D8" w:rsidRPr="00BF2A74" w:rsidRDefault="004229D8" w:rsidP="00AF661C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2A74"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7C35" w14:textId="77777777" w:rsidR="004229D8" w:rsidRPr="00BF2A74" w:rsidRDefault="004229D8" w:rsidP="00AF661C">
            <w:pPr>
              <w:jc w:val="center"/>
              <w:rPr>
                <w:rFonts w:asciiTheme="minorBidi" w:eastAsia="Times New Roman" w:hAnsiTheme="minorBidi"/>
                <w:b/>
                <w:bCs/>
                <w:color w:val="00B05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2A74">
              <w:rPr>
                <w:rFonts w:asciiTheme="minorBidi" w:eastAsia="Times New Roman" w:hAnsiTheme="minorBidi"/>
                <w:b/>
                <w:bCs/>
                <w:color w:val="00B050"/>
                <w:kern w:val="0"/>
                <w:sz w:val="18"/>
                <w:szCs w:val="18"/>
                <w:lang w:eastAsia="en-GB"/>
                <w14:ligatures w14:val="none"/>
              </w:rPr>
              <w:t>84.67±5.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DC0C3" w14:textId="77777777" w:rsidR="004229D8" w:rsidRPr="00BF2A74" w:rsidRDefault="004229D8" w:rsidP="00AF661C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2A74"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D8EBEE" w14:textId="77777777" w:rsidR="004229D8" w:rsidRPr="00BF2A74" w:rsidRDefault="004229D8" w:rsidP="00AF661C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2A74"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40.3±19.5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DFE34D" w14:textId="77777777" w:rsidR="004229D8" w:rsidRPr="00BF2A74" w:rsidRDefault="004229D8" w:rsidP="00AF661C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2A74"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75±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1FD2A6" w14:textId="77777777" w:rsidR="004229D8" w:rsidRPr="00BF2A74" w:rsidRDefault="004229D8" w:rsidP="00AF661C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2A74"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93.3±11.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E0DD55" w14:textId="77777777" w:rsidR="004229D8" w:rsidRPr="00BF2A74" w:rsidRDefault="004229D8" w:rsidP="00AF661C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2A74"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00±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97D41C" w14:textId="77777777" w:rsidR="004229D8" w:rsidRPr="00BF2A74" w:rsidRDefault="004229D8" w:rsidP="00AF661C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2A74"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00±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B0DB90" w14:textId="77777777" w:rsidR="004229D8" w:rsidRPr="00BF2A74" w:rsidRDefault="004229D8" w:rsidP="00AF661C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2A74"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00±0</w:t>
            </w:r>
          </w:p>
        </w:tc>
      </w:tr>
      <w:tr w:rsidR="005818C1" w:rsidRPr="00BF2A74" w14:paraId="7F2DB22D" w14:textId="77777777" w:rsidTr="005818C1">
        <w:trPr>
          <w:trHeight w:val="521"/>
        </w:trPr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E1C5" w14:textId="76AE1BFC" w:rsidR="004229D8" w:rsidRPr="00BF2A74" w:rsidRDefault="004229D8" w:rsidP="00AF661C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2A74"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0h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0E04" w14:textId="77777777" w:rsidR="004229D8" w:rsidRPr="00BF2A74" w:rsidRDefault="004229D8" w:rsidP="00AF661C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2A74"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AC48" w14:textId="77777777" w:rsidR="004229D8" w:rsidRPr="00BF2A74" w:rsidRDefault="004229D8" w:rsidP="00AF661C">
            <w:pPr>
              <w:jc w:val="center"/>
              <w:rPr>
                <w:rFonts w:asciiTheme="minorBidi" w:eastAsia="Times New Roman" w:hAnsiTheme="minorBidi"/>
                <w:b/>
                <w:bCs/>
                <w:color w:val="00B05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2A74">
              <w:rPr>
                <w:rFonts w:asciiTheme="minorBidi" w:eastAsia="Times New Roman" w:hAnsiTheme="minorBidi"/>
                <w:b/>
                <w:bCs/>
                <w:color w:val="00B050"/>
                <w:kern w:val="0"/>
                <w:sz w:val="18"/>
                <w:szCs w:val="18"/>
                <w:lang w:eastAsia="en-GB"/>
                <w14:ligatures w14:val="none"/>
              </w:rPr>
              <w:t>90.67±1.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37AD" w14:textId="77777777" w:rsidR="004229D8" w:rsidRPr="00BF2A74" w:rsidRDefault="004229D8" w:rsidP="00AF661C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2A74"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D9A284" w14:textId="77777777" w:rsidR="004229D8" w:rsidRPr="00BF2A74" w:rsidRDefault="004229D8" w:rsidP="00AF661C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2A74"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48.3±10.4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3C8469" w14:textId="77777777" w:rsidR="004229D8" w:rsidRPr="00BF2A74" w:rsidRDefault="004229D8" w:rsidP="00AF661C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2A74"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86.7±11.5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B07D8B" w14:textId="77777777" w:rsidR="004229D8" w:rsidRPr="00BF2A74" w:rsidRDefault="004229D8" w:rsidP="00AF661C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2A74"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00±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CD2FB0" w14:textId="77777777" w:rsidR="004229D8" w:rsidRPr="00BF2A74" w:rsidRDefault="004229D8" w:rsidP="00AF661C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2A74"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00±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AB45E3" w14:textId="77777777" w:rsidR="004229D8" w:rsidRPr="00BF2A74" w:rsidRDefault="004229D8" w:rsidP="00AF661C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2A74"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00±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A4CBDD" w14:textId="77777777" w:rsidR="004229D8" w:rsidRPr="00BF2A74" w:rsidRDefault="004229D8" w:rsidP="00AF661C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2A74"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00±0</w:t>
            </w:r>
          </w:p>
        </w:tc>
      </w:tr>
      <w:tr w:rsidR="005818C1" w:rsidRPr="00BF2A74" w14:paraId="0D5C340A" w14:textId="77777777" w:rsidTr="005818C1">
        <w:trPr>
          <w:trHeight w:val="521"/>
        </w:trPr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60D6" w14:textId="10747D79" w:rsidR="004229D8" w:rsidRPr="00BF2A74" w:rsidRDefault="004229D8" w:rsidP="00AF661C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2A74"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2h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A837" w14:textId="77777777" w:rsidR="004229D8" w:rsidRPr="00BF2A74" w:rsidRDefault="004229D8" w:rsidP="00AF661C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2A74"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21D8" w14:textId="77777777" w:rsidR="004229D8" w:rsidRPr="00BF2A74" w:rsidRDefault="004229D8" w:rsidP="00AF661C">
            <w:pPr>
              <w:jc w:val="center"/>
              <w:rPr>
                <w:rFonts w:asciiTheme="minorBidi" w:eastAsia="Times New Roman" w:hAnsiTheme="minorBidi"/>
                <w:b/>
                <w:bCs/>
                <w:color w:val="00B05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2A74">
              <w:rPr>
                <w:rFonts w:asciiTheme="minorBidi" w:eastAsia="Times New Roman" w:hAnsiTheme="minorBidi"/>
                <w:b/>
                <w:bCs/>
                <w:color w:val="00B050"/>
                <w:kern w:val="0"/>
                <w:sz w:val="18"/>
                <w:szCs w:val="18"/>
                <w:lang w:eastAsia="en-GB"/>
                <w14:ligatures w14:val="none"/>
              </w:rPr>
              <w:t>100±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2979" w14:textId="77777777" w:rsidR="004229D8" w:rsidRPr="00BF2A74" w:rsidRDefault="004229D8" w:rsidP="00AF661C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2A74"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8CBDCF" w14:textId="77777777" w:rsidR="004229D8" w:rsidRPr="00BF2A74" w:rsidRDefault="004229D8" w:rsidP="00AF661C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2A74"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60.3±19.5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5A602E" w14:textId="77777777" w:rsidR="004229D8" w:rsidRPr="00BF2A74" w:rsidRDefault="004229D8" w:rsidP="00AF661C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2A74"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00±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287E1B" w14:textId="77777777" w:rsidR="004229D8" w:rsidRPr="00BF2A74" w:rsidRDefault="004229D8" w:rsidP="00AF661C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2A74"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00±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7AB0E5" w14:textId="77777777" w:rsidR="004229D8" w:rsidRPr="00BF2A74" w:rsidRDefault="004229D8" w:rsidP="00AF661C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2A74"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00±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E107ED" w14:textId="77777777" w:rsidR="004229D8" w:rsidRPr="00BF2A74" w:rsidRDefault="004229D8" w:rsidP="00AF661C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2A74"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00±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F9D48E" w14:textId="77777777" w:rsidR="004229D8" w:rsidRPr="00BF2A74" w:rsidRDefault="004229D8" w:rsidP="00AF661C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2A74"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00±0</w:t>
            </w:r>
          </w:p>
        </w:tc>
      </w:tr>
      <w:tr w:rsidR="005818C1" w:rsidRPr="00BF2A74" w14:paraId="047F3631" w14:textId="77777777" w:rsidTr="005818C1">
        <w:trPr>
          <w:trHeight w:val="521"/>
        </w:trPr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1F34" w14:textId="5FFE4639" w:rsidR="004229D8" w:rsidRPr="00BF2A74" w:rsidRDefault="004229D8" w:rsidP="00AF661C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2A74"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4h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AD0E0" w14:textId="77777777" w:rsidR="004229D8" w:rsidRPr="00BF2A74" w:rsidRDefault="004229D8" w:rsidP="00AF661C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2A74"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C0A0C" w14:textId="77777777" w:rsidR="004229D8" w:rsidRPr="00BF2A74" w:rsidRDefault="004229D8" w:rsidP="00AF661C">
            <w:pPr>
              <w:jc w:val="center"/>
              <w:rPr>
                <w:rFonts w:asciiTheme="minorBidi" w:eastAsia="Times New Roman" w:hAnsiTheme="minorBidi"/>
                <w:b/>
                <w:bCs/>
                <w:color w:val="00B05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2A74">
              <w:rPr>
                <w:rFonts w:asciiTheme="minorBidi" w:eastAsia="Times New Roman" w:hAnsiTheme="minorBidi"/>
                <w:b/>
                <w:bCs/>
                <w:color w:val="00B050"/>
                <w:kern w:val="0"/>
                <w:sz w:val="18"/>
                <w:szCs w:val="18"/>
                <w:lang w:eastAsia="en-GB"/>
                <w14:ligatures w14:val="none"/>
              </w:rPr>
              <w:t>100±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650C" w14:textId="77777777" w:rsidR="004229D8" w:rsidRPr="00BF2A74" w:rsidRDefault="004229D8" w:rsidP="00AF661C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2A74"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634C69" w14:textId="77777777" w:rsidR="004229D8" w:rsidRPr="00BF2A74" w:rsidRDefault="004229D8" w:rsidP="00AF661C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2A74"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62±17.0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7723D2" w14:textId="77777777" w:rsidR="004229D8" w:rsidRPr="00BF2A74" w:rsidRDefault="004229D8" w:rsidP="00AF661C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2A74"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00±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A61AAA" w14:textId="77777777" w:rsidR="004229D8" w:rsidRPr="00BF2A74" w:rsidRDefault="004229D8" w:rsidP="00AF661C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2A74"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00±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59AA78" w14:textId="77777777" w:rsidR="004229D8" w:rsidRPr="00BF2A74" w:rsidRDefault="004229D8" w:rsidP="00AF661C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2A74"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00±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EDBF11" w14:textId="77777777" w:rsidR="004229D8" w:rsidRPr="00BF2A74" w:rsidRDefault="004229D8" w:rsidP="00AF661C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2A74"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00±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C7EA96" w14:textId="77777777" w:rsidR="004229D8" w:rsidRPr="00BF2A74" w:rsidRDefault="004229D8" w:rsidP="00AF661C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2A74"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00±0</w:t>
            </w:r>
          </w:p>
        </w:tc>
      </w:tr>
    </w:tbl>
    <w:p w14:paraId="4861F2FC" w14:textId="77777777" w:rsidR="004229D8" w:rsidRPr="004229D8" w:rsidRDefault="004229D8">
      <w:pPr>
        <w:rPr>
          <w:lang w:val="en-US"/>
        </w:rPr>
      </w:pPr>
    </w:p>
    <w:sectPr w:rsidR="004229D8" w:rsidRPr="004229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9D8"/>
    <w:rsid w:val="0010443A"/>
    <w:rsid w:val="002D4A58"/>
    <w:rsid w:val="00321ADB"/>
    <w:rsid w:val="003C0B02"/>
    <w:rsid w:val="004229D8"/>
    <w:rsid w:val="005818C1"/>
    <w:rsid w:val="00AF19BF"/>
    <w:rsid w:val="00B232C6"/>
    <w:rsid w:val="00B82280"/>
    <w:rsid w:val="00BF2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1E2E9A"/>
  <w15:chartTrackingRefBased/>
  <w15:docId w15:val="{37AC2B80-6A40-3F43-808C-29D9AAAD2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29D8"/>
  </w:style>
  <w:style w:type="paragraph" w:styleId="Heading1">
    <w:name w:val="heading 1"/>
    <w:basedOn w:val="Normal"/>
    <w:next w:val="Normal"/>
    <w:link w:val="Heading1Char"/>
    <w:uiPriority w:val="9"/>
    <w:qFormat/>
    <w:rsid w:val="004229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29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29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29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29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29D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29D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29D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29D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29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29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29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29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29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29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29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29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29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29D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29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29D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29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29D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29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29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29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29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29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29D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31</Words>
  <Characters>753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يحيى محمد سعدالدين ابراهيم ابوالعنين</dc:creator>
  <cp:keywords/>
  <dc:description/>
  <cp:lastModifiedBy>يحيى محمد سعدالدين ابراهيم ابوالعنين</cp:lastModifiedBy>
  <cp:revision>4</cp:revision>
  <dcterms:created xsi:type="dcterms:W3CDTF">2025-03-15T23:20:00Z</dcterms:created>
  <dcterms:modified xsi:type="dcterms:W3CDTF">2025-03-16T21:11:00Z</dcterms:modified>
</cp:coreProperties>
</file>